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05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3545"/>
        <w:gridCol w:w="1984"/>
        <w:gridCol w:w="1559"/>
        <w:gridCol w:w="1985"/>
        <w:gridCol w:w="1559"/>
      </w:tblGrid>
      <w:tr w:rsidR="00BC3A47" w:rsidRPr="00700F2F" w14:paraId="414E0C2A" w14:textId="77777777" w:rsidTr="00C239DA">
        <w:tc>
          <w:tcPr>
            <w:tcW w:w="11057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A0BA9" w14:textId="7F1492E0" w:rsidR="00BC3A47" w:rsidRPr="00ED3235" w:rsidRDefault="002A233F" w:rsidP="005E3C8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ry </w:t>
            </w:r>
            <w:r w:rsidR="005E3C87"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  <w:r w:rsidR="00BC3A47" w:rsidRPr="00FB7AE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able 1. </w:t>
            </w:r>
            <w:r w:rsidR="00FB7AE0" w:rsidRPr="00FB7AE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atient characteristics of the entire study population (naïve data)</w:t>
            </w:r>
          </w:p>
        </w:tc>
      </w:tr>
      <w:tr w:rsidR="00E1678E" w:rsidRPr="00700F2F" w14:paraId="158A7DC1" w14:textId="77777777" w:rsidTr="00B96A17">
        <w:tc>
          <w:tcPr>
            <w:tcW w:w="397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A3582D1" w14:textId="77777777" w:rsidR="00E1678E" w:rsidRPr="00700F2F" w:rsidRDefault="00E1678E" w:rsidP="00E167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riables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</w:tcBorders>
            <w:vAlign w:val="center"/>
          </w:tcPr>
          <w:p w14:paraId="21E88AC8" w14:textId="77777777" w:rsidR="00E1678E" w:rsidRPr="00700F2F" w:rsidRDefault="00E1678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427A09">
              <w:rPr>
                <w:rFonts w:ascii="Times New Roman" w:hAnsi="Times New Roman" w:cs="Times New Roman"/>
                <w:sz w:val="21"/>
                <w:szCs w:val="21"/>
              </w:rPr>
              <w:t>≤5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</w:tcBorders>
            <w:vAlign w:val="center"/>
          </w:tcPr>
          <w:p w14:paraId="7120E1FC" w14:textId="77777777" w:rsidR="00E1678E" w:rsidRPr="00700F2F" w:rsidRDefault="00E1678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427A09">
              <w:rPr>
                <w:rFonts w:ascii="Times New Roman" w:hAnsi="Times New Roman" w:cs="Times New Roman"/>
                <w:sz w:val="21"/>
                <w:szCs w:val="21"/>
              </w:rPr>
              <w:t>&gt;5</w:t>
            </w:r>
          </w:p>
        </w:tc>
      </w:tr>
      <w:tr w:rsidR="00A04D2D" w:rsidRPr="00700F2F" w14:paraId="467C37DF" w14:textId="77777777" w:rsidTr="00B96A17">
        <w:tc>
          <w:tcPr>
            <w:tcW w:w="3970" w:type="dxa"/>
            <w:gridSpan w:val="2"/>
            <w:vMerge/>
            <w:tcBorders>
              <w:bottom w:val="single" w:sz="8" w:space="0" w:color="auto"/>
            </w:tcBorders>
          </w:tcPr>
          <w:p w14:paraId="7D071CAB" w14:textId="77777777" w:rsidR="00A04D2D" w:rsidRDefault="00A04D2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4E3B7DF" w14:textId="77777777" w:rsidR="00A04D2D" w:rsidRPr="00700F2F" w:rsidRDefault="00C239DA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giste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11A147" w14:textId="77777777" w:rsidR="00A04D2D" w:rsidRDefault="00A04D2D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issing, 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26514A1" w14:textId="77777777" w:rsidR="00A04D2D" w:rsidRPr="00700F2F" w:rsidRDefault="00C239DA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giste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D55DCC" w14:textId="77777777" w:rsidR="00A04D2D" w:rsidRDefault="00A04D2D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issing, n (%)</w:t>
            </w:r>
          </w:p>
        </w:tc>
      </w:tr>
      <w:tr w:rsidR="008E633F" w:rsidRPr="00700F2F" w14:paraId="4DA853E4" w14:textId="77777777" w:rsidTr="00B96A17">
        <w:tc>
          <w:tcPr>
            <w:tcW w:w="3970" w:type="dxa"/>
            <w:gridSpan w:val="2"/>
            <w:tcBorders>
              <w:top w:val="single" w:sz="8" w:space="0" w:color="auto"/>
            </w:tcBorders>
          </w:tcPr>
          <w:p w14:paraId="26783AE8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f hospitals, 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D78A866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8E15441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76A1D8E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CFC7F32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606D0AB7" w14:textId="77777777" w:rsidTr="00B96A17">
        <w:tc>
          <w:tcPr>
            <w:tcW w:w="3970" w:type="dxa"/>
            <w:gridSpan w:val="2"/>
          </w:tcPr>
          <w:p w14:paraId="4DA72A8B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r of patients, n</w:t>
            </w:r>
          </w:p>
        </w:tc>
        <w:tc>
          <w:tcPr>
            <w:tcW w:w="1984" w:type="dxa"/>
            <w:vAlign w:val="center"/>
          </w:tcPr>
          <w:p w14:paraId="2117F2BC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48</w:t>
            </w:r>
          </w:p>
        </w:tc>
        <w:tc>
          <w:tcPr>
            <w:tcW w:w="1559" w:type="dxa"/>
            <w:vAlign w:val="center"/>
          </w:tcPr>
          <w:p w14:paraId="2EC7E0C7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4506FAE6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02</w:t>
            </w:r>
          </w:p>
        </w:tc>
        <w:tc>
          <w:tcPr>
            <w:tcW w:w="1559" w:type="dxa"/>
            <w:vAlign w:val="center"/>
          </w:tcPr>
          <w:p w14:paraId="37D423C5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A04D2D" w:rsidRPr="00700F2F" w14:paraId="3C11A075" w14:textId="77777777" w:rsidTr="00B96A17">
        <w:tc>
          <w:tcPr>
            <w:tcW w:w="3970" w:type="dxa"/>
            <w:gridSpan w:val="2"/>
          </w:tcPr>
          <w:p w14:paraId="5240F9A1" w14:textId="77777777" w:rsidR="00A04D2D" w:rsidRDefault="00A04D2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ran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erre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rom another hospital, n (%)</w:t>
            </w:r>
          </w:p>
        </w:tc>
        <w:tc>
          <w:tcPr>
            <w:tcW w:w="1984" w:type="dxa"/>
            <w:vAlign w:val="center"/>
          </w:tcPr>
          <w:p w14:paraId="21B56597" w14:textId="77777777" w:rsidR="00A04D2D" w:rsidRPr="001107BA" w:rsidRDefault="008E633F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9 (</w:t>
            </w:r>
            <w:r w:rsidRPr="008E633F">
              <w:rPr>
                <w:rFonts w:ascii="Times New Roman" w:hAnsi="Times New Roman" w:cs="Times New Roman"/>
                <w:sz w:val="21"/>
                <w:szCs w:val="21"/>
              </w:rPr>
              <w:t>27.4)</w:t>
            </w:r>
          </w:p>
        </w:tc>
        <w:tc>
          <w:tcPr>
            <w:tcW w:w="1559" w:type="dxa"/>
            <w:vAlign w:val="center"/>
          </w:tcPr>
          <w:p w14:paraId="47070C00" w14:textId="77777777" w:rsidR="00A04D2D" w:rsidRPr="001107BA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7464340A" w14:textId="77777777" w:rsidR="00A04D2D" w:rsidRDefault="008E633F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9 (</w:t>
            </w:r>
            <w:r w:rsidRPr="008E633F">
              <w:rPr>
                <w:rFonts w:ascii="Times New Roman" w:hAnsi="Times New Roman" w:cs="Times New Roman"/>
                <w:sz w:val="21"/>
                <w:szCs w:val="21"/>
              </w:rPr>
              <w:t>33.6)</w:t>
            </w:r>
          </w:p>
        </w:tc>
        <w:tc>
          <w:tcPr>
            <w:tcW w:w="1559" w:type="dxa"/>
            <w:vAlign w:val="center"/>
          </w:tcPr>
          <w:p w14:paraId="432D4DE2" w14:textId="77777777" w:rsidR="00A04D2D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A04D2D" w:rsidRPr="00700F2F" w14:paraId="1CB0FDCD" w14:textId="77777777" w:rsidTr="00B96A17">
        <w:tc>
          <w:tcPr>
            <w:tcW w:w="3970" w:type="dxa"/>
            <w:gridSpan w:val="2"/>
          </w:tcPr>
          <w:p w14:paraId="0B457BAE" w14:textId="77777777" w:rsidR="00A04D2D" w:rsidRDefault="00A04D2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ar of injury</w:t>
            </w:r>
          </w:p>
        </w:tc>
        <w:tc>
          <w:tcPr>
            <w:tcW w:w="1984" w:type="dxa"/>
            <w:vAlign w:val="center"/>
          </w:tcPr>
          <w:p w14:paraId="03A66728" w14:textId="77777777" w:rsidR="00A04D2D" w:rsidRDefault="00A04D2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1D00BB3" w14:textId="77777777" w:rsidR="00A04D2D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455DA546" w14:textId="77777777" w:rsidR="00A04D2D" w:rsidRDefault="00A04D2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49A40B4" w14:textId="77777777" w:rsidR="00A04D2D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0E62C63E" w14:textId="77777777" w:rsidTr="00B96A17">
        <w:tc>
          <w:tcPr>
            <w:tcW w:w="425" w:type="dxa"/>
          </w:tcPr>
          <w:p w14:paraId="4D057518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6569E877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2</w:t>
            </w:r>
          </w:p>
        </w:tc>
        <w:tc>
          <w:tcPr>
            <w:tcW w:w="1984" w:type="dxa"/>
            <w:vAlign w:val="center"/>
          </w:tcPr>
          <w:p w14:paraId="2B0819C3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22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0D12355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14:paraId="22455763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6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9362CD5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8E633F" w:rsidRPr="00700F2F" w14:paraId="3E370925" w14:textId="77777777" w:rsidTr="00B96A17">
        <w:tc>
          <w:tcPr>
            <w:tcW w:w="425" w:type="dxa"/>
          </w:tcPr>
          <w:p w14:paraId="7E5BEA59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73A5085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5</w:t>
            </w:r>
          </w:p>
        </w:tc>
        <w:tc>
          <w:tcPr>
            <w:tcW w:w="1984" w:type="dxa"/>
            <w:vAlign w:val="center"/>
          </w:tcPr>
          <w:p w14:paraId="032FBF49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26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9C9F323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14:paraId="33817895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46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8FBC812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8E633F" w:rsidRPr="00700F2F" w14:paraId="326B9C57" w14:textId="77777777" w:rsidTr="00B96A17">
        <w:tc>
          <w:tcPr>
            <w:tcW w:w="3970" w:type="dxa"/>
            <w:gridSpan w:val="2"/>
          </w:tcPr>
          <w:p w14:paraId="6066A988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e, year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[IQR]</w:t>
            </w:r>
          </w:p>
        </w:tc>
        <w:tc>
          <w:tcPr>
            <w:tcW w:w="1984" w:type="dxa"/>
            <w:vAlign w:val="center"/>
          </w:tcPr>
          <w:p w14:paraId="5D829F1F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 [44, 80</w:t>
            </w:r>
            <w:r w:rsidRPr="008E633F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771F447F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0593ACFC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 [43, 79]</w:t>
            </w:r>
          </w:p>
        </w:tc>
        <w:tc>
          <w:tcPr>
            <w:tcW w:w="1559" w:type="dxa"/>
            <w:vAlign w:val="center"/>
          </w:tcPr>
          <w:p w14:paraId="0D5FE1F1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2DD7F482" w14:textId="77777777" w:rsidTr="00B96A17">
        <w:tc>
          <w:tcPr>
            <w:tcW w:w="3970" w:type="dxa"/>
            <w:gridSpan w:val="2"/>
          </w:tcPr>
          <w:p w14:paraId="65597B83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 sex, n (%)</w:t>
            </w:r>
          </w:p>
        </w:tc>
        <w:tc>
          <w:tcPr>
            <w:tcW w:w="1984" w:type="dxa"/>
            <w:vAlign w:val="center"/>
          </w:tcPr>
          <w:p w14:paraId="34E43C7D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14 (</w:t>
            </w:r>
            <w:r w:rsidRPr="008E633F">
              <w:rPr>
                <w:rFonts w:ascii="Times New Roman" w:hAnsi="Times New Roman" w:cs="Times New Roman"/>
                <w:sz w:val="21"/>
                <w:szCs w:val="21"/>
              </w:rPr>
              <w:t>41.5)</w:t>
            </w:r>
          </w:p>
        </w:tc>
        <w:tc>
          <w:tcPr>
            <w:tcW w:w="1559" w:type="dxa"/>
            <w:vAlign w:val="center"/>
          </w:tcPr>
          <w:p w14:paraId="32F15077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6EA8C2E3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B49809D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583AA696" w14:textId="77777777" w:rsidTr="00B96A17">
        <w:tc>
          <w:tcPr>
            <w:tcW w:w="3970" w:type="dxa"/>
            <w:gridSpan w:val="2"/>
          </w:tcPr>
          <w:p w14:paraId="50CBE12A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9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3889DC1A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[0, 1]</w:t>
            </w:r>
          </w:p>
        </w:tc>
        <w:tc>
          <w:tcPr>
            <w:tcW w:w="1559" w:type="dxa"/>
            <w:vAlign w:val="center"/>
          </w:tcPr>
          <w:p w14:paraId="1BCDB51A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3DA97040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 [0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28441DDE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4C9AF199" w14:textId="77777777" w:rsidTr="00B96A17">
        <w:tc>
          <w:tcPr>
            <w:tcW w:w="3970" w:type="dxa"/>
            <w:gridSpan w:val="2"/>
          </w:tcPr>
          <w:p w14:paraId="5D15B9A2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vels of consciousness, alert, n (%)</w:t>
            </w:r>
          </w:p>
        </w:tc>
        <w:tc>
          <w:tcPr>
            <w:tcW w:w="1984" w:type="dxa"/>
            <w:vAlign w:val="center"/>
          </w:tcPr>
          <w:p w14:paraId="257F6055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29F669C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58303E52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DD3ACD9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46142282" w14:textId="77777777" w:rsidTr="00B96A17">
        <w:tc>
          <w:tcPr>
            <w:tcW w:w="3970" w:type="dxa"/>
            <w:gridSpan w:val="2"/>
          </w:tcPr>
          <w:p w14:paraId="6F336294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urn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2159CC77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0D05BF16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308057E8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46B91980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1A6B6067" w14:textId="77777777" w:rsidTr="00B96A17">
        <w:tc>
          <w:tcPr>
            <w:tcW w:w="3970" w:type="dxa"/>
            <w:gridSpan w:val="2"/>
          </w:tcPr>
          <w:p w14:paraId="0D7CBB5B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ognostic burn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052C5BA4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 [64, 99.5]</w:t>
            </w:r>
          </w:p>
        </w:tc>
        <w:tc>
          <w:tcPr>
            <w:tcW w:w="1559" w:type="dxa"/>
            <w:vAlign w:val="center"/>
          </w:tcPr>
          <w:p w14:paraId="11C4644B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36485030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0 [68, 106]</w:t>
            </w:r>
          </w:p>
        </w:tc>
        <w:tc>
          <w:tcPr>
            <w:tcW w:w="1559" w:type="dxa"/>
            <w:vAlign w:val="center"/>
          </w:tcPr>
          <w:p w14:paraId="0F390B18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66506BD6" w14:textId="77777777" w:rsidTr="00B96A17">
        <w:tc>
          <w:tcPr>
            <w:tcW w:w="3970" w:type="dxa"/>
            <w:gridSpan w:val="2"/>
          </w:tcPr>
          <w:p w14:paraId="245E0A3D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halation injury, n (%)</w:t>
            </w:r>
          </w:p>
        </w:tc>
        <w:tc>
          <w:tcPr>
            <w:tcW w:w="1984" w:type="dxa"/>
            <w:vAlign w:val="center"/>
          </w:tcPr>
          <w:p w14:paraId="46BB9030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4)</w:t>
            </w:r>
          </w:p>
        </w:tc>
        <w:tc>
          <w:tcPr>
            <w:tcW w:w="1559" w:type="dxa"/>
            <w:vAlign w:val="center"/>
          </w:tcPr>
          <w:p w14:paraId="24976CF6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603BE5F1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4F140D0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340B47A8" w14:textId="77777777" w:rsidTr="00C239DA">
        <w:tc>
          <w:tcPr>
            <w:tcW w:w="11057" w:type="dxa"/>
            <w:gridSpan w:val="6"/>
          </w:tcPr>
          <w:p w14:paraId="3645EFBF" w14:textId="77777777" w:rsidR="008E633F" w:rsidRDefault="008E633F" w:rsidP="008E633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rventions performed within 2 day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f admission</w:t>
            </w:r>
          </w:p>
        </w:tc>
      </w:tr>
      <w:tr w:rsidR="008E633F" w:rsidRPr="00700F2F" w14:paraId="7C33F3A2" w14:textId="77777777" w:rsidTr="00B96A17">
        <w:tc>
          <w:tcPr>
            <w:tcW w:w="425" w:type="dxa"/>
          </w:tcPr>
          <w:p w14:paraId="2FC8C6A2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4478FD15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nsive care unit, 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%)</w:t>
            </w:r>
          </w:p>
        </w:tc>
        <w:tc>
          <w:tcPr>
            <w:tcW w:w="1984" w:type="dxa"/>
            <w:vAlign w:val="center"/>
          </w:tcPr>
          <w:p w14:paraId="7091EC5D" w14:textId="77777777" w:rsidR="008E633F" w:rsidRDefault="007B593D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6 (</w:t>
            </w:r>
            <w:r w:rsidRPr="007B593D">
              <w:rPr>
                <w:rFonts w:ascii="Times New Roman" w:hAnsi="Times New Roman" w:cs="Times New Roman"/>
                <w:sz w:val="21"/>
                <w:szCs w:val="21"/>
              </w:rPr>
              <w:t>54.7)</w:t>
            </w:r>
          </w:p>
        </w:tc>
        <w:tc>
          <w:tcPr>
            <w:tcW w:w="1559" w:type="dxa"/>
            <w:vAlign w:val="center"/>
          </w:tcPr>
          <w:p w14:paraId="29258E8B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7)</w:t>
            </w:r>
          </w:p>
        </w:tc>
        <w:tc>
          <w:tcPr>
            <w:tcW w:w="1985" w:type="dxa"/>
            <w:vAlign w:val="center"/>
          </w:tcPr>
          <w:p w14:paraId="20DA2D8F" w14:textId="77777777" w:rsidR="008E633F" w:rsidRPr="00700F2F" w:rsidRDefault="007B593D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54 (</w:t>
            </w:r>
            <w:r w:rsidRPr="007B593D">
              <w:rPr>
                <w:rFonts w:ascii="Times New Roman" w:hAnsi="Times New Roman" w:cs="Times New Roman"/>
                <w:sz w:val="21"/>
                <w:szCs w:val="21"/>
              </w:rPr>
              <w:t>84.5)</w:t>
            </w:r>
          </w:p>
        </w:tc>
        <w:tc>
          <w:tcPr>
            <w:tcW w:w="1559" w:type="dxa"/>
            <w:vAlign w:val="center"/>
          </w:tcPr>
          <w:p w14:paraId="6D12903A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 (3.0)</w:t>
            </w:r>
          </w:p>
        </w:tc>
      </w:tr>
      <w:tr w:rsidR="008E633F" w:rsidRPr="00700F2F" w14:paraId="5C8FCC92" w14:textId="77777777" w:rsidTr="00B96A17">
        <w:tc>
          <w:tcPr>
            <w:tcW w:w="425" w:type="dxa"/>
          </w:tcPr>
          <w:p w14:paraId="701683B6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AC7D2AE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chanical ventilation, n (%)</w:t>
            </w:r>
          </w:p>
        </w:tc>
        <w:tc>
          <w:tcPr>
            <w:tcW w:w="1984" w:type="dxa"/>
            <w:vAlign w:val="center"/>
          </w:tcPr>
          <w:p w14:paraId="4EEA36E6" w14:textId="77777777" w:rsidR="008E633F" w:rsidRPr="00700F2F" w:rsidRDefault="007B593D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98 (</w:t>
            </w:r>
            <w:r w:rsidRPr="007B593D">
              <w:rPr>
                <w:rFonts w:ascii="Times New Roman" w:hAnsi="Times New Roman" w:cs="Times New Roman"/>
                <w:sz w:val="21"/>
                <w:szCs w:val="21"/>
              </w:rPr>
              <w:t>65.7)</w:t>
            </w:r>
          </w:p>
        </w:tc>
        <w:tc>
          <w:tcPr>
            <w:tcW w:w="1559" w:type="dxa"/>
            <w:vAlign w:val="center"/>
          </w:tcPr>
          <w:p w14:paraId="0A48FFA8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7)</w:t>
            </w:r>
          </w:p>
        </w:tc>
        <w:tc>
          <w:tcPr>
            <w:tcW w:w="1985" w:type="dxa"/>
            <w:vAlign w:val="center"/>
          </w:tcPr>
          <w:p w14:paraId="2D848B4D" w14:textId="77777777" w:rsidR="008E633F" w:rsidRPr="00700F2F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5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50.2)</w:t>
            </w:r>
          </w:p>
        </w:tc>
        <w:tc>
          <w:tcPr>
            <w:tcW w:w="1559" w:type="dxa"/>
            <w:vAlign w:val="center"/>
          </w:tcPr>
          <w:p w14:paraId="50E0D673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 (3.0)</w:t>
            </w:r>
          </w:p>
        </w:tc>
      </w:tr>
      <w:tr w:rsidR="008E633F" w:rsidRPr="00700F2F" w14:paraId="6148CC98" w14:textId="77777777" w:rsidTr="00B96A17">
        <w:tc>
          <w:tcPr>
            <w:tcW w:w="425" w:type="dxa"/>
          </w:tcPr>
          <w:p w14:paraId="13A7F23B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D047835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scharotomy, n (%)</w:t>
            </w:r>
          </w:p>
        </w:tc>
        <w:tc>
          <w:tcPr>
            <w:tcW w:w="1984" w:type="dxa"/>
            <w:vAlign w:val="center"/>
          </w:tcPr>
          <w:p w14:paraId="1F845AA1" w14:textId="77777777" w:rsidR="008E633F" w:rsidRPr="00DF2808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7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6.5)</w:t>
            </w:r>
          </w:p>
        </w:tc>
        <w:tc>
          <w:tcPr>
            <w:tcW w:w="1559" w:type="dxa"/>
            <w:vAlign w:val="center"/>
          </w:tcPr>
          <w:p w14:paraId="33959001" w14:textId="77777777" w:rsidR="008E633F" w:rsidRPr="00DF2808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7)</w:t>
            </w:r>
          </w:p>
        </w:tc>
        <w:tc>
          <w:tcPr>
            <w:tcW w:w="1985" w:type="dxa"/>
            <w:vAlign w:val="center"/>
          </w:tcPr>
          <w:p w14:paraId="0BC25513" w14:textId="77777777" w:rsidR="008E633F" w:rsidRPr="00700F2F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0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15.0)</w:t>
            </w:r>
          </w:p>
        </w:tc>
        <w:tc>
          <w:tcPr>
            <w:tcW w:w="1559" w:type="dxa"/>
            <w:vAlign w:val="center"/>
          </w:tcPr>
          <w:p w14:paraId="39468428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 (3.0)</w:t>
            </w:r>
          </w:p>
        </w:tc>
      </w:tr>
      <w:tr w:rsidR="008E633F" w:rsidRPr="00700F2F" w14:paraId="13A948F9" w14:textId="77777777" w:rsidTr="00B96A17">
        <w:tc>
          <w:tcPr>
            <w:tcW w:w="425" w:type="dxa"/>
          </w:tcPr>
          <w:p w14:paraId="40DDC9CC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7936423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sopressor, n (%)</w:t>
            </w:r>
          </w:p>
        </w:tc>
        <w:tc>
          <w:tcPr>
            <w:tcW w:w="1984" w:type="dxa"/>
            <w:vAlign w:val="center"/>
          </w:tcPr>
          <w:p w14:paraId="0C756211" w14:textId="77777777" w:rsidR="008E633F" w:rsidRPr="00DF2808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9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14.5)</w:t>
            </w:r>
          </w:p>
        </w:tc>
        <w:tc>
          <w:tcPr>
            <w:tcW w:w="1559" w:type="dxa"/>
            <w:vAlign w:val="center"/>
          </w:tcPr>
          <w:p w14:paraId="0E3FE75E" w14:textId="77777777" w:rsidR="008E633F" w:rsidRPr="00DF2808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7)</w:t>
            </w:r>
          </w:p>
        </w:tc>
        <w:tc>
          <w:tcPr>
            <w:tcW w:w="1985" w:type="dxa"/>
            <w:vAlign w:val="center"/>
          </w:tcPr>
          <w:p w14:paraId="449BB5AC" w14:textId="77777777" w:rsidR="008E633F" w:rsidRPr="00700F2F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1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21.3)</w:t>
            </w:r>
          </w:p>
        </w:tc>
        <w:tc>
          <w:tcPr>
            <w:tcW w:w="1559" w:type="dxa"/>
            <w:vAlign w:val="center"/>
          </w:tcPr>
          <w:p w14:paraId="24956DFD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 (3.0)</w:t>
            </w:r>
          </w:p>
        </w:tc>
      </w:tr>
      <w:tr w:rsidR="008E633F" w:rsidRPr="00700F2F" w14:paraId="724F7532" w14:textId="77777777" w:rsidTr="00B96A17">
        <w:tc>
          <w:tcPr>
            <w:tcW w:w="425" w:type="dxa"/>
          </w:tcPr>
          <w:p w14:paraId="60612590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09EAEC7E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ptoglobin, n (%)</w:t>
            </w:r>
          </w:p>
        </w:tc>
        <w:tc>
          <w:tcPr>
            <w:tcW w:w="1984" w:type="dxa"/>
            <w:vAlign w:val="center"/>
          </w:tcPr>
          <w:p w14:paraId="147F55D3" w14:textId="77777777" w:rsidR="008E633F" w:rsidRPr="00DF2808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6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7.3)</w:t>
            </w:r>
          </w:p>
        </w:tc>
        <w:tc>
          <w:tcPr>
            <w:tcW w:w="1559" w:type="dxa"/>
            <w:vAlign w:val="center"/>
          </w:tcPr>
          <w:p w14:paraId="740C2E08" w14:textId="77777777" w:rsidR="008E633F" w:rsidRPr="00DF2808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7)</w:t>
            </w:r>
          </w:p>
        </w:tc>
        <w:tc>
          <w:tcPr>
            <w:tcW w:w="1985" w:type="dxa"/>
            <w:vAlign w:val="center"/>
          </w:tcPr>
          <w:p w14:paraId="124ED375" w14:textId="77777777" w:rsidR="008E633F" w:rsidRPr="00700F2F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6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17.2)</w:t>
            </w:r>
          </w:p>
        </w:tc>
        <w:tc>
          <w:tcPr>
            <w:tcW w:w="1559" w:type="dxa"/>
            <w:vAlign w:val="center"/>
          </w:tcPr>
          <w:p w14:paraId="7512EE5E" w14:textId="77777777" w:rsidR="008E633F" w:rsidRPr="00700F2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 (3.0)</w:t>
            </w:r>
          </w:p>
        </w:tc>
      </w:tr>
      <w:tr w:rsidR="008E633F" w:rsidRPr="00700F2F" w14:paraId="65982C10" w14:textId="77777777" w:rsidTr="00B96A17">
        <w:tc>
          <w:tcPr>
            <w:tcW w:w="425" w:type="dxa"/>
          </w:tcPr>
          <w:p w14:paraId="6D4FF27A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F162124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BC transfusion, n (%)</w:t>
            </w:r>
          </w:p>
        </w:tc>
        <w:tc>
          <w:tcPr>
            <w:tcW w:w="1984" w:type="dxa"/>
            <w:vAlign w:val="center"/>
          </w:tcPr>
          <w:p w14:paraId="7F022E6D" w14:textId="77777777" w:rsidR="008E633F" w:rsidRDefault="007B593D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 (</w:t>
            </w:r>
            <w:r w:rsidRPr="007B593D">
              <w:rPr>
                <w:rFonts w:ascii="Times New Roman" w:hAnsi="Times New Roman" w:cs="Times New Roman"/>
                <w:sz w:val="21"/>
                <w:szCs w:val="21"/>
              </w:rPr>
              <w:t>5.5)</w:t>
            </w:r>
          </w:p>
        </w:tc>
        <w:tc>
          <w:tcPr>
            <w:tcW w:w="1559" w:type="dxa"/>
            <w:vAlign w:val="center"/>
          </w:tcPr>
          <w:p w14:paraId="11BC0F53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7)</w:t>
            </w:r>
          </w:p>
        </w:tc>
        <w:tc>
          <w:tcPr>
            <w:tcW w:w="1985" w:type="dxa"/>
            <w:vAlign w:val="center"/>
          </w:tcPr>
          <w:p w14:paraId="76A4A337" w14:textId="77777777" w:rsidR="008E633F" w:rsidRDefault="007B593D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9 (</w:t>
            </w:r>
            <w:r w:rsidRPr="007B593D">
              <w:rPr>
                <w:rFonts w:ascii="Times New Roman" w:hAnsi="Times New Roman" w:cs="Times New Roman"/>
                <w:sz w:val="21"/>
                <w:szCs w:val="21"/>
              </w:rPr>
              <w:t>8.1)</w:t>
            </w:r>
          </w:p>
        </w:tc>
        <w:tc>
          <w:tcPr>
            <w:tcW w:w="1559" w:type="dxa"/>
            <w:vAlign w:val="center"/>
          </w:tcPr>
          <w:p w14:paraId="25165A6F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 (3.0)</w:t>
            </w:r>
          </w:p>
        </w:tc>
      </w:tr>
      <w:tr w:rsidR="008E633F" w:rsidRPr="00700F2F" w14:paraId="3ABEA606" w14:textId="77777777" w:rsidTr="00B96A17">
        <w:tc>
          <w:tcPr>
            <w:tcW w:w="3970" w:type="dxa"/>
            <w:gridSpan w:val="2"/>
          </w:tcPr>
          <w:p w14:paraId="19DF568E" w14:textId="77777777" w:rsidR="008E633F" w:rsidRDefault="008E633F" w:rsidP="008E633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kin transplant during hospitaliz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280838EA" w14:textId="77777777" w:rsidR="008E633F" w:rsidRPr="008C0348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43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42.3)</w:t>
            </w:r>
          </w:p>
        </w:tc>
        <w:tc>
          <w:tcPr>
            <w:tcW w:w="1559" w:type="dxa"/>
            <w:vAlign w:val="center"/>
          </w:tcPr>
          <w:p w14:paraId="5E7C2CBE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7)</w:t>
            </w:r>
          </w:p>
        </w:tc>
        <w:tc>
          <w:tcPr>
            <w:tcW w:w="1985" w:type="dxa"/>
            <w:vAlign w:val="center"/>
          </w:tcPr>
          <w:p w14:paraId="5CCD56A7" w14:textId="77777777" w:rsidR="008E633F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1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56.2)</w:t>
            </w:r>
          </w:p>
        </w:tc>
        <w:tc>
          <w:tcPr>
            <w:tcW w:w="1559" w:type="dxa"/>
            <w:vAlign w:val="center"/>
          </w:tcPr>
          <w:p w14:paraId="4C823882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 (3.0)</w:t>
            </w:r>
          </w:p>
        </w:tc>
      </w:tr>
      <w:tr w:rsidR="008E633F" w:rsidRPr="00700F2F" w14:paraId="34BB2008" w14:textId="77777777" w:rsidTr="00B96A17">
        <w:tc>
          <w:tcPr>
            <w:tcW w:w="425" w:type="dxa"/>
          </w:tcPr>
          <w:p w14:paraId="3EF40301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32241A80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r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l graft use, n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2E1971E0" w14:textId="77777777" w:rsidR="008E633F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1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8.5)</w:t>
            </w:r>
          </w:p>
        </w:tc>
        <w:tc>
          <w:tcPr>
            <w:tcW w:w="1559" w:type="dxa"/>
            <w:vAlign w:val="center"/>
          </w:tcPr>
          <w:p w14:paraId="21325BE5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7)</w:t>
            </w:r>
          </w:p>
        </w:tc>
        <w:tc>
          <w:tcPr>
            <w:tcW w:w="1985" w:type="dxa"/>
            <w:vAlign w:val="center"/>
          </w:tcPr>
          <w:p w14:paraId="23FC188A" w14:textId="77777777" w:rsidR="008E633F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1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18.2)</w:t>
            </w:r>
          </w:p>
        </w:tc>
        <w:tc>
          <w:tcPr>
            <w:tcW w:w="1559" w:type="dxa"/>
            <w:vAlign w:val="center"/>
          </w:tcPr>
          <w:p w14:paraId="19463064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 (3.0)</w:t>
            </w:r>
          </w:p>
        </w:tc>
      </w:tr>
      <w:tr w:rsidR="008E633F" w:rsidRPr="00700F2F" w14:paraId="23DC1C2B" w14:textId="77777777" w:rsidTr="00B96A17">
        <w:tc>
          <w:tcPr>
            <w:tcW w:w="425" w:type="dxa"/>
          </w:tcPr>
          <w:p w14:paraId="09C89320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6EC0D949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ultured graft use, n (%)</w:t>
            </w:r>
          </w:p>
        </w:tc>
        <w:tc>
          <w:tcPr>
            <w:tcW w:w="1984" w:type="dxa"/>
            <w:vAlign w:val="center"/>
          </w:tcPr>
          <w:p w14:paraId="775CBB3B" w14:textId="77777777" w:rsidR="008E633F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7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2.9)</w:t>
            </w:r>
          </w:p>
        </w:tc>
        <w:tc>
          <w:tcPr>
            <w:tcW w:w="1559" w:type="dxa"/>
            <w:vAlign w:val="center"/>
          </w:tcPr>
          <w:p w14:paraId="3B87AE0F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7)</w:t>
            </w:r>
          </w:p>
        </w:tc>
        <w:tc>
          <w:tcPr>
            <w:tcW w:w="1985" w:type="dxa"/>
            <w:vAlign w:val="center"/>
          </w:tcPr>
          <w:p w14:paraId="5F2D5761" w14:textId="77777777" w:rsidR="008E633F" w:rsidRDefault="002058F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6 (</w:t>
            </w:r>
            <w:r w:rsidRPr="002058F5">
              <w:rPr>
                <w:rFonts w:ascii="Times New Roman" w:hAnsi="Times New Roman" w:cs="Times New Roman"/>
                <w:sz w:val="21"/>
                <w:szCs w:val="21"/>
              </w:rPr>
              <w:t>8.5)</w:t>
            </w:r>
          </w:p>
        </w:tc>
        <w:tc>
          <w:tcPr>
            <w:tcW w:w="1559" w:type="dxa"/>
            <w:vAlign w:val="center"/>
          </w:tcPr>
          <w:p w14:paraId="697E0D96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 (3.0)</w:t>
            </w:r>
          </w:p>
        </w:tc>
      </w:tr>
      <w:tr w:rsidR="008E633F" w:rsidRPr="00700F2F" w14:paraId="5953ABF6" w14:textId="77777777" w:rsidTr="00C239DA">
        <w:tc>
          <w:tcPr>
            <w:tcW w:w="11057" w:type="dxa"/>
            <w:gridSpan w:val="6"/>
            <w:vAlign w:val="center"/>
          </w:tcPr>
          <w:p w14:paraId="4E316DF2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ospital characteristics</w:t>
            </w:r>
          </w:p>
        </w:tc>
      </w:tr>
      <w:tr w:rsidR="008E633F" w:rsidRPr="00700F2F" w14:paraId="1A834CD5" w14:textId="77777777" w:rsidTr="00B96A17">
        <w:tc>
          <w:tcPr>
            <w:tcW w:w="425" w:type="dxa"/>
          </w:tcPr>
          <w:p w14:paraId="79F8EE68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5DDEF727" w14:textId="77777777" w:rsidR="008E633F" w:rsidRPr="000E0650" w:rsidRDefault="008E633F" w:rsidP="008E63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government-approved advanced hospital, n (%)</w:t>
            </w:r>
          </w:p>
        </w:tc>
        <w:tc>
          <w:tcPr>
            <w:tcW w:w="1984" w:type="dxa"/>
            <w:vAlign w:val="center"/>
          </w:tcPr>
          <w:p w14:paraId="4DBC783F" w14:textId="77777777" w:rsidR="008E633F" w:rsidRPr="00CC63C9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25DE400" w14:textId="77777777" w:rsidR="008E633F" w:rsidRPr="00CC63C9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7700A90A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6F61EB0D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0368DA3C" w14:textId="77777777" w:rsidTr="00B96A17">
        <w:tc>
          <w:tcPr>
            <w:tcW w:w="425" w:type="dxa"/>
          </w:tcPr>
          <w:p w14:paraId="3A274BA4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08D9844" w14:textId="77777777" w:rsidR="008E633F" w:rsidRPr="000E0650" w:rsidRDefault="008E633F" w:rsidP="008E63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umber of ICU be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23171955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0, 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4833A74C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00A5EB26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9 [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, 9.5]</w:t>
            </w:r>
          </w:p>
        </w:tc>
        <w:tc>
          <w:tcPr>
            <w:tcW w:w="1559" w:type="dxa"/>
            <w:vAlign w:val="center"/>
          </w:tcPr>
          <w:p w14:paraId="783AD0CA" w14:textId="77777777" w:rsidR="008E633F" w:rsidRDefault="008E633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9E23C0" w:rsidRPr="00700F2F" w14:paraId="7FCF35E1" w14:textId="77777777" w:rsidTr="00B96A17">
        <w:tc>
          <w:tcPr>
            <w:tcW w:w="425" w:type="dxa"/>
          </w:tcPr>
          <w:p w14:paraId="6888F0C2" w14:textId="77777777" w:rsidR="009E23C0" w:rsidRDefault="009E23C0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68892ED2" w14:textId="266679AD" w:rsidR="009E23C0" w:rsidRPr="000E0650" w:rsidRDefault="009E23C0" w:rsidP="005E3C8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Proportion of transferred patient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s of </w:t>
            </w:r>
            <w:bookmarkStart w:id="0" w:name="_GoBack"/>
            <w:bookmarkEnd w:id="0"/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 treating hospital</w:t>
            </w: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median</w:t>
            </w: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QR</w:t>
            </w: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71D62127" w14:textId="77777777" w:rsidR="009E23C0" w:rsidRDefault="009E23C0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63D8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4.0 [10.5, 39.3]</w:t>
            </w:r>
          </w:p>
        </w:tc>
        <w:tc>
          <w:tcPr>
            <w:tcW w:w="1559" w:type="dxa"/>
            <w:vAlign w:val="center"/>
          </w:tcPr>
          <w:p w14:paraId="3EC2C077" w14:textId="77777777" w:rsidR="009E23C0" w:rsidRPr="009E23C0" w:rsidRDefault="009E23C0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23C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505E7344" w14:textId="77777777" w:rsidR="009E23C0" w:rsidRPr="009E23C0" w:rsidRDefault="009E23C0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23C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32.1 [17.2, 46.9]</w:t>
            </w:r>
          </w:p>
        </w:tc>
        <w:tc>
          <w:tcPr>
            <w:tcW w:w="1559" w:type="dxa"/>
            <w:vAlign w:val="center"/>
          </w:tcPr>
          <w:p w14:paraId="5278CFF8" w14:textId="77777777" w:rsidR="009E23C0" w:rsidRPr="009E23C0" w:rsidRDefault="009E23C0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23C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8E633F" w:rsidRPr="00700F2F" w14:paraId="4A8C570E" w14:textId="77777777" w:rsidTr="00C239DA">
        <w:tc>
          <w:tcPr>
            <w:tcW w:w="11057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53024E" w14:textId="4456B0AC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bbreviat</w:t>
            </w:r>
            <w:r w:rsidR="00167A8A">
              <w:rPr>
                <w:rFonts w:ascii="Times New Roman" w:hAnsi="Times New Roman" w:cs="Times New Roman"/>
                <w:sz w:val="21"/>
                <w:szCs w:val="21"/>
              </w:rPr>
              <w:t>ion: IQR, interquartile range; RBC, red blood cell; 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U, intensive care unit</w:t>
            </w:r>
          </w:p>
        </w:tc>
      </w:tr>
    </w:tbl>
    <w:p w14:paraId="04F4A36F" w14:textId="77777777" w:rsidR="000A685B" w:rsidRDefault="000A685B"/>
    <w:sectPr w:rsidR="000A685B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0C07A" w14:textId="77777777" w:rsidR="0064664F" w:rsidRDefault="0064664F" w:rsidP="002B2D4D">
      <w:r>
        <w:separator/>
      </w:r>
    </w:p>
  </w:endnote>
  <w:endnote w:type="continuationSeparator" w:id="0">
    <w:p w14:paraId="7BCB1CEC" w14:textId="77777777" w:rsidR="0064664F" w:rsidRDefault="0064664F" w:rsidP="002B2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89727" w14:textId="77777777" w:rsidR="0064664F" w:rsidRDefault="0064664F" w:rsidP="002B2D4D">
      <w:r>
        <w:separator/>
      </w:r>
    </w:p>
  </w:footnote>
  <w:footnote w:type="continuationSeparator" w:id="0">
    <w:p w14:paraId="7CB48806" w14:textId="77777777" w:rsidR="0064664F" w:rsidRDefault="0064664F" w:rsidP="002B2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A47"/>
    <w:rsid w:val="000A685B"/>
    <w:rsid w:val="000D354C"/>
    <w:rsid w:val="000D580D"/>
    <w:rsid w:val="001107BA"/>
    <w:rsid w:val="001334FC"/>
    <w:rsid w:val="00167A8A"/>
    <w:rsid w:val="001743F5"/>
    <w:rsid w:val="002058F5"/>
    <w:rsid w:val="00252E2C"/>
    <w:rsid w:val="00275129"/>
    <w:rsid w:val="00275FF4"/>
    <w:rsid w:val="002A233F"/>
    <w:rsid w:val="002B2D4D"/>
    <w:rsid w:val="00304E71"/>
    <w:rsid w:val="00317293"/>
    <w:rsid w:val="00380ECF"/>
    <w:rsid w:val="003C616B"/>
    <w:rsid w:val="003F38FD"/>
    <w:rsid w:val="00427A09"/>
    <w:rsid w:val="004B0EF4"/>
    <w:rsid w:val="004F6CD2"/>
    <w:rsid w:val="00537D00"/>
    <w:rsid w:val="005D600F"/>
    <w:rsid w:val="005E318C"/>
    <w:rsid w:val="005E3C87"/>
    <w:rsid w:val="0064664F"/>
    <w:rsid w:val="00666A48"/>
    <w:rsid w:val="006A6D57"/>
    <w:rsid w:val="006E0482"/>
    <w:rsid w:val="00746AD9"/>
    <w:rsid w:val="007B593D"/>
    <w:rsid w:val="007D4AA2"/>
    <w:rsid w:val="0081614B"/>
    <w:rsid w:val="0082129B"/>
    <w:rsid w:val="008223A6"/>
    <w:rsid w:val="00853FCE"/>
    <w:rsid w:val="008C0348"/>
    <w:rsid w:val="008E1163"/>
    <w:rsid w:val="008E633F"/>
    <w:rsid w:val="008F65BC"/>
    <w:rsid w:val="009253B1"/>
    <w:rsid w:val="00957816"/>
    <w:rsid w:val="00990776"/>
    <w:rsid w:val="009A5206"/>
    <w:rsid w:val="009E23C0"/>
    <w:rsid w:val="00A04D2D"/>
    <w:rsid w:val="00B96A17"/>
    <w:rsid w:val="00BC3A47"/>
    <w:rsid w:val="00BF6743"/>
    <w:rsid w:val="00C239DA"/>
    <w:rsid w:val="00C4150C"/>
    <w:rsid w:val="00CD1C84"/>
    <w:rsid w:val="00CE76F2"/>
    <w:rsid w:val="00D830B1"/>
    <w:rsid w:val="00D933F1"/>
    <w:rsid w:val="00DF2808"/>
    <w:rsid w:val="00E1514D"/>
    <w:rsid w:val="00E1678E"/>
    <w:rsid w:val="00E852CC"/>
    <w:rsid w:val="00E85DB3"/>
    <w:rsid w:val="00EE28E0"/>
    <w:rsid w:val="00F13560"/>
    <w:rsid w:val="00F14981"/>
    <w:rsid w:val="00FB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F80C21"/>
  <w15:docId w15:val="{F38ADC6E-6C29-4838-AA3A-59008AAFC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2D4D"/>
  </w:style>
  <w:style w:type="paragraph" w:styleId="a6">
    <w:name w:val="footer"/>
    <w:basedOn w:val="a"/>
    <w:link w:val="a7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2D4D"/>
  </w:style>
  <w:style w:type="character" w:styleId="a8">
    <w:name w:val="annotation reference"/>
    <w:basedOn w:val="a0"/>
    <w:uiPriority w:val="99"/>
    <w:semiHidden/>
    <w:unhideWhenUsed/>
    <w:rsid w:val="005E3C8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E3C87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5E3C8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E3C8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E3C87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E3C87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5E3C87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5E3C8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59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ndo Akira</cp:lastModifiedBy>
  <cp:revision>58</cp:revision>
  <dcterms:created xsi:type="dcterms:W3CDTF">2018-12-02T23:43:00Z</dcterms:created>
  <dcterms:modified xsi:type="dcterms:W3CDTF">2019-01-04T03:08:00Z</dcterms:modified>
</cp:coreProperties>
</file>